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D5C6E" w14:textId="1347FB47" w:rsidR="00221B95" w:rsidRDefault="00A3098D" w:rsidP="00221B95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1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221B95">
        <w:rPr>
          <w:rFonts w:ascii="Times New Roman" w:hAnsi="Times New Roman"/>
          <w:b/>
          <w:bCs/>
          <w:sz w:val="24"/>
        </w:rPr>
        <w:t>Table. Significance of variance estimates related to the interactions between storage time and nitrogen application rates on the quality traits of rice grain.</w:t>
      </w:r>
    </w:p>
    <w:tbl>
      <w:tblPr>
        <w:tblStyle w:val="a7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8"/>
        <w:gridCol w:w="3118"/>
      </w:tblGrid>
      <w:tr w:rsidR="00221B95" w14:paraId="1ECB9CBD" w14:textId="77777777" w:rsidTr="00221B95">
        <w:trPr>
          <w:jc w:val="center"/>
        </w:trPr>
        <w:tc>
          <w:tcPr>
            <w:tcW w:w="30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1FA1A7" w14:textId="77777777" w:rsidR="00221B95" w:rsidRDefault="00221B95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Eating and cooking quality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897E9F" w14:textId="77777777" w:rsidR="00221B95" w:rsidRDefault="00221B95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Nitrogen × Storage time</w:t>
            </w:r>
          </w:p>
        </w:tc>
      </w:tr>
      <w:tr w:rsidR="00221B95" w14:paraId="750CCCEC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48C59F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emical component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D218C2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221B95" w14:paraId="2469D0D8" w14:textId="77777777" w:rsidTr="00221B95">
        <w:trPr>
          <w:jc w:val="center"/>
        </w:trPr>
        <w:tc>
          <w:tcPr>
            <w:tcW w:w="30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1E8315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mylose content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8976E28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s</w:t>
            </w:r>
          </w:p>
        </w:tc>
      </w:tr>
      <w:tr w:rsidR="00221B95" w14:paraId="2E9BD226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DBFEB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tein conten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385EDC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 w:rsidR="00221B95" w14:paraId="7ADD249E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9C66F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t conten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9E66DD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 w:rsidR="00221B95" w14:paraId="108A9068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2B6D0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ist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BC1550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 w:rsidR="00221B95" w14:paraId="10FA5133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2A074" w14:textId="77777777" w:rsidR="00221B95" w:rsidRDefault="00221B95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ating qual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23E3B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221B95" w14:paraId="72156632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9DD5A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aste val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7DBF02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 w:rsidR="00221B95" w14:paraId="7DE71377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E8E64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rdnes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A9607A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 w:rsidR="00221B95" w14:paraId="4F9760E4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2B2D8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ummines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F3D0A0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</w:tr>
      <w:tr w:rsidR="00221B95" w14:paraId="1B974F1D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CF1B4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ringines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816F4A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 w:rsidR="00221B95" w14:paraId="7FD4B508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2CE39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ooking qual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E2D82" w14:textId="77777777" w:rsidR="00221B95" w:rsidRDefault="00221B95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21B95" w14:paraId="7410ECA8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1E7D3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oking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973D20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 w:rsidR="00221B95" w14:paraId="0995314B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3E8EF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ater uptak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1BF50F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 w:rsidR="00221B95" w14:paraId="1A22BD4C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0D2DA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olume expans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F5CF69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 w:rsidR="00221B95" w14:paraId="7B1328E3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4D165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ice soup pH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A1DFCA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 w:rsidR="00221B95" w14:paraId="36CF30A2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48ADF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Pasting characteristic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050FA" w14:textId="77777777" w:rsidR="00221B95" w:rsidRDefault="00221B95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21B95" w14:paraId="40F454EE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977F7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ak viscos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CC12A6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 w:rsidR="00221B95" w14:paraId="3974A5D1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AF424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ough viscos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5066F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</w:tr>
      <w:tr w:rsidR="00221B95" w14:paraId="13B932AA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A266E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reakdow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712C31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 w:rsidR="00221B95" w14:paraId="0F983D64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95596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Final viscos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52D51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 w:rsidR="00221B95" w14:paraId="2AA0079D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7EB4F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tbac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8B2891" w14:textId="77777777" w:rsidR="00221B95" w:rsidRDefault="00221B95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</w:tr>
      <w:tr w:rsidR="00221B95" w14:paraId="5A35819B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0C9B5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eak tim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56FD05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 w:rsidR="00221B95" w14:paraId="4997A60B" w14:textId="77777777" w:rsidTr="00221B95">
        <w:trPr>
          <w:jc w:val="center"/>
        </w:trPr>
        <w:tc>
          <w:tcPr>
            <w:tcW w:w="30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B9FA83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sting temperatur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6CC604F" w14:textId="77777777" w:rsidR="00221B95" w:rsidRDefault="00221B9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</w:tbl>
    <w:p w14:paraId="59C9CAB0" w14:textId="77777777" w:rsidR="00221B95" w:rsidRDefault="00221B95" w:rsidP="00221B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71A1D9" w14:textId="77777777" w:rsidR="00221B95" w:rsidRDefault="00221B95" w:rsidP="00221B9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ns, not significant; *, significance at 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≤ 0.05</w:t>
      </w:r>
    </w:p>
    <w:p w14:paraId="17B0AF67" w14:textId="77777777" w:rsidR="00F44959" w:rsidRPr="00221B95" w:rsidRDefault="00F44959"/>
    <w:sectPr w:rsidR="00F44959" w:rsidRPr="00221B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41E08" w14:textId="77777777" w:rsidR="00E30259" w:rsidRDefault="00E30259" w:rsidP="00221B95">
      <w:r>
        <w:separator/>
      </w:r>
    </w:p>
  </w:endnote>
  <w:endnote w:type="continuationSeparator" w:id="0">
    <w:p w14:paraId="04AA6490" w14:textId="77777777" w:rsidR="00E30259" w:rsidRDefault="00E30259" w:rsidP="00221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692C8" w14:textId="77777777" w:rsidR="00E30259" w:rsidRDefault="00E30259" w:rsidP="00221B95">
      <w:r>
        <w:separator/>
      </w:r>
    </w:p>
  </w:footnote>
  <w:footnote w:type="continuationSeparator" w:id="0">
    <w:p w14:paraId="33DAC5F0" w14:textId="77777777" w:rsidR="00E30259" w:rsidRDefault="00E30259" w:rsidP="00221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039"/>
    <w:rsid w:val="000311FA"/>
    <w:rsid w:val="00221B95"/>
    <w:rsid w:val="00444039"/>
    <w:rsid w:val="00577BFA"/>
    <w:rsid w:val="00771A51"/>
    <w:rsid w:val="008A6A4A"/>
    <w:rsid w:val="008B6725"/>
    <w:rsid w:val="009B5B8E"/>
    <w:rsid w:val="00A3098D"/>
    <w:rsid w:val="00E30259"/>
    <w:rsid w:val="00F4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DF21A"/>
  <w15:chartTrackingRefBased/>
  <w15:docId w15:val="{235E0F5C-11E1-4EC9-8612-C014D8BA1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B9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1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221B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1B9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221B95"/>
    <w:rPr>
      <w:sz w:val="18"/>
      <w:szCs w:val="18"/>
    </w:rPr>
  </w:style>
  <w:style w:type="table" w:styleId="a7">
    <w:name w:val="Table Grid"/>
    <w:basedOn w:val="a1"/>
    <w:uiPriority w:val="39"/>
    <w:rsid w:val="00221B9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16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ing</dc:creator>
  <cp:keywords/>
  <dc:description/>
  <cp:lastModifiedBy>hanling</cp:lastModifiedBy>
  <cp:revision>3</cp:revision>
  <dcterms:created xsi:type="dcterms:W3CDTF">2021-04-14T04:57:00Z</dcterms:created>
  <dcterms:modified xsi:type="dcterms:W3CDTF">2021-06-10T03:33:00Z</dcterms:modified>
</cp:coreProperties>
</file>